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917" w:rsidRPr="00A733EE" w:rsidRDefault="002E1D4D" w:rsidP="00E73AA9">
      <w:pPr>
        <w:rPr>
          <w:rFonts w:ascii="Times New Roman" w:hAnsi="Times New Roman" w:cs="Times New Roman"/>
          <w:b/>
          <w:u w:val="single"/>
        </w:rPr>
      </w:pPr>
      <w:proofErr w:type="spellStart"/>
      <w:r w:rsidRPr="00A733EE">
        <w:rPr>
          <w:rFonts w:ascii="Times New Roman" w:hAnsi="Times New Roman" w:cs="Times New Roman"/>
          <w:b/>
          <w:u w:val="single"/>
        </w:rPr>
        <w:t>Supplemental</w:t>
      </w:r>
      <w:proofErr w:type="spellEnd"/>
      <w:r w:rsidRPr="00A733EE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A733EE">
        <w:rPr>
          <w:rFonts w:ascii="Times New Roman" w:hAnsi="Times New Roman" w:cs="Times New Roman"/>
          <w:b/>
          <w:u w:val="single"/>
        </w:rPr>
        <w:t>Tables</w:t>
      </w:r>
      <w:proofErr w:type="spellEnd"/>
      <w:r w:rsidRPr="00A733EE">
        <w:rPr>
          <w:rFonts w:ascii="Times New Roman" w:hAnsi="Times New Roman" w:cs="Times New Roman"/>
          <w:b/>
          <w:u w:val="single"/>
        </w:rPr>
        <w:t xml:space="preserve"> </w:t>
      </w:r>
      <w:bookmarkStart w:id="0" w:name="_GoBack"/>
      <w:bookmarkEnd w:id="0"/>
    </w:p>
    <w:p w:rsidR="00B82300" w:rsidRDefault="00B82300" w:rsidP="00E73AA9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W w:w="11020" w:type="dxa"/>
        <w:tblInd w:w="-1393" w:type="dxa"/>
        <w:tblCellMar>
          <w:left w:w="70" w:type="dxa"/>
          <w:right w:w="70" w:type="dxa"/>
        </w:tblCellMar>
        <w:tblLook w:val="04A0"/>
      </w:tblPr>
      <w:tblGrid>
        <w:gridCol w:w="748"/>
        <w:gridCol w:w="3264"/>
        <w:gridCol w:w="1770"/>
        <w:gridCol w:w="1747"/>
        <w:gridCol w:w="805"/>
        <w:gridCol w:w="1337"/>
        <w:gridCol w:w="1349"/>
      </w:tblGrid>
      <w:tr w:rsidR="002E1D4D" w:rsidRPr="00B82300" w:rsidTr="00B82300">
        <w:trPr>
          <w:trHeight w:val="300"/>
        </w:trPr>
        <w:tc>
          <w:tcPr>
            <w:tcW w:w="96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A23917" w:rsidP="00E73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ES"/>
              </w:rPr>
              <w:t>Supplemental Table I</w:t>
            </w:r>
            <w:r w:rsidR="002E1D4D" w:rsidRPr="00B82300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ES"/>
              </w:rPr>
              <w:t xml:space="preserve">. Cell molecules for circulating </w:t>
            </w:r>
            <w:proofErr w:type="spellStart"/>
            <w:r w:rsidR="002E1D4D" w:rsidRPr="00B82300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ES"/>
              </w:rPr>
              <w:t>microvesicle</w:t>
            </w:r>
            <w:proofErr w:type="spellEnd"/>
            <w:r w:rsidR="002E1D4D" w:rsidRPr="00B82300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ES"/>
              </w:rPr>
              <w:t xml:space="preserve"> identification and characterization</w:t>
            </w:r>
            <w:r w:rsidR="002E1D4D"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 w:eastAsia="es-ES"/>
              </w:rPr>
              <w:t xml:space="preserve">.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E1D4D" w:rsidRPr="00B82300" w:rsidTr="00B82300">
        <w:trPr>
          <w:trHeight w:val="314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2E1D4D" w:rsidRPr="00B82300" w:rsidTr="00B82300">
        <w:trPr>
          <w:trHeight w:val="328"/>
        </w:trPr>
        <w:tc>
          <w:tcPr>
            <w:tcW w:w="7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b</w:t>
            </w:r>
            <w:proofErr w:type="spellEnd"/>
          </w:p>
        </w:tc>
        <w:tc>
          <w:tcPr>
            <w:tcW w:w="32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lternative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njugation</w:t>
            </w:r>
            <w:proofErr w:type="spellEnd"/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lone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µL/test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pany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ference</w:t>
            </w:r>
          </w:p>
        </w:tc>
      </w:tr>
      <w:tr w:rsidR="002E1D4D" w:rsidRPr="00B82300" w:rsidTr="00B82300">
        <w:trPr>
          <w:trHeight w:val="314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D1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c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amma RI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PE-Cyanine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BioCB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-0168-42</w:t>
            </w:r>
          </w:p>
        </w:tc>
      </w:tr>
      <w:tr w:rsidR="002E1D4D" w:rsidRPr="00B82300" w:rsidTr="00B82300">
        <w:trPr>
          <w:trHeight w:val="30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D20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crophage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nnose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PE-Cyanine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-2069-42</w:t>
            </w:r>
          </w:p>
        </w:tc>
      </w:tr>
      <w:tr w:rsidR="00EE1153" w:rsidRPr="00B82300" w:rsidTr="00B82300">
        <w:trPr>
          <w:trHeight w:val="30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EE1153" w:rsidP="00EE115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CD163    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153" w:rsidRPr="00B82300" w:rsidRDefault="00A733EE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eptaglo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lex</w:t>
            </w:r>
            <w:r w:rsidRPr="00B82300">
              <w:rPr>
                <w:rFonts w:ascii="Times New Roman" w:hAnsi="Times New Roman" w:cs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EE1153" w:rsidP="00EE1153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PE-Cyanine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EE1153" w:rsidP="00EE11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eBioGHI</w:t>
            </w:r>
            <w:proofErr w:type="spellEnd"/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/61 (GHI/6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EE1153" w:rsidP="00EE11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EE1153" w:rsidP="00EE11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EE1153" w:rsidP="00EE11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-1639-42</w:t>
            </w:r>
          </w:p>
        </w:tc>
      </w:tr>
      <w:tr w:rsidR="002E1D4D" w:rsidRPr="00B82300" w:rsidTr="00B82300">
        <w:trPr>
          <w:trHeight w:val="30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D80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7-1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 xml:space="preserve">Super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Bright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 xml:space="preserve"> 4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D10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-0809-42</w:t>
            </w:r>
          </w:p>
        </w:tc>
      </w:tr>
      <w:tr w:rsidR="00EE1153" w:rsidRPr="00B82300" w:rsidTr="00B82300">
        <w:trPr>
          <w:trHeight w:val="30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EE1153" w:rsidP="006E57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8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B82300" w:rsidP="006E5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-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v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B82300" w:rsidP="006E575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PerCP-eFluo</w:t>
            </w:r>
            <w:proofErr w:type="spellEnd"/>
            <w:r w:rsidR="006E5756" w:rsidRPr="00B82300">
              <w:rPr>
                <w:rFonts w:ascii="Times New Roman" w:hAnsi="Times New Roman" w:cs="Times New Roman"/>
                <w:sz w:val="20"/>
                <w:szCs w:val="20"/>
              </w:rPr>
              <w:t xml:space="preserve"> 7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6E5756" w:rsidP="006E5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HB15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6E5756" w:rsidP="006E5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6E5756" w:rsidP="006E5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1153" w:rsidRPr="00B82300" w:rsidRDefault="006E5756" w:rsidP="006E575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46-0839-42</w:t>
            </w:r>
          </w:p>
        </w:tc>
      </w:tr>
      <w:tr w:rsidR="002E1D4D" w:rsidRPr="00B82300" w:rsidTr="00B82300">
        <w:trPr>
          <w:trHeight w:val="30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RP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RP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4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os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s-411R</w:t>
            </w:r>
          </w:p>
        </w:tc>
      </w:tr>
      <w:tr w:rsidR="002E1D4D" w:rsidRPr="00B82300" w:rsidTr="00B82300">
        <w:trPr>
          <w:trHeight w:val="30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F558D4" w:rsidP="00E73AA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</w:t>
            </w:r>
            <w:r w:rsidR="002E1D4D"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V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PS-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inding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 xml:space="preserve">CF Blue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-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mmunostep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VCFB-200</w:t>
            </w:r>
          </w:p>
        </w:tc>
      </w:tr>
      <w:tr w:rsidR="002E1D4D" w:rsidRPr="00B82300" w:rsidTr="00B82300">
        <w:trPr>
          <w:trHeight w:val="300"/>
        </w:trPr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D4D" w:rsidRPr="00B82300" w:rsidRDefault="002E1D4D" w:rsidP="00E73AA9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:rsidR="00A23917" w:rsidRDefault="002E1D4D" w:rsidP="00E73AA9">
      <w:pPr>
        <w:rPr>
          <w:rFonts w:ascii="Times New Roman" w:hAnsi="Times New Roman" w:cs="Times New Roman"/>
          <w:shd w:val="clear" w:color="auto" w:fill="FFFFFF"/>
          <w:lang w:val="en-US"/>
        </w:rPr>
      </w:pPr>
      <w:proofErr w:type="spellStart"/>
      <w:proofErr w:type="gramStart"/>
      <w:r w:rsidRPr="00B82300">
        <w:rPr>
          <w:rFonts w:ascii="Times New Roman" w:hAnsi="Times New Roman" w:cs="Times New Roman"/>
          <w:lang w:val="en-US"/>
        </w:rPr>
        <w:t>mAb</w:t>
      </w:r>
      <w:proofErr w:type="spellEnd"/>
      <w:proofErr w:type="gramEnd"/>
      <w:r w:rsidRPr="00B82300">
        <w:rPr>
          <w:rFonts w:ascii="Times New Roman" w:hAnsi="Times New Roman" w:cs="Times New Roman"/>
          <w:lang w:val="en-US"/>
        </w:rPr>
        <w:t xml:space="preserve"> indicates monoclonal antibody; PE, </w:t>
      </w:r>
      <w:proofErr w:type="spellStart"/>
      <w:r w:rsidRPr="00B82300">
        <w:rPr>
          <w:rFonts w:ascii="Times New Roman" w:hAnsi="Times New Roman" w:cs="Times New Roman"/>
          <w:lang w:val="en-US"/>
        </w:rPr>
        <w:t>phycoerithrin</w:t>
      </w:r>
      <w:proofErr w:type="spellEnd"/>
      <w:r w:rsidRPr="00B82300">
        <w:rPr>
          <w:rFonts w:ascii="Times New Roman" w:hAnsi="Times New Roman" w:cs="Times New Roman"/>
          <w:lang w:val="en-US"/>
        </w:rPr>
        <w:t xml:space="preserve">; </w:t>
      </w:r>
      <w:r w:rsidRPr="00B82300">
        <w:rPr>
          <w:rFonts w:ascii="Times New Roman" w:hAnsi="Times New Roman" w:cs="Times New Roman"/>
          <w:shd w:val="clear" w:color="auto" w:fill="FFFFFF"/>
          <w:lang w:val="en-US"/>
        </w:rPr>
        <w:t xml:space="preserve">AV </w:t>
      </w:r>
      <w:proofErr w:type="spellStart"/>
      <w:r w:rsidRPr="00B82300">
        <w:rPr>
          <w:rFonts w:ascii="Times New Roman" w:hAnsi="Times New Roman" w:cs="Times New Roman"/>
          <w:shd w:val="clear" w:color="auto" w:fill="FFFFFF"/>
          <w:lang w:val="en-US"/>
        </w:rPr>
        <w:t>Annexin</w:t>
      </w:r>
      <w:proofErr w:type="spellEnd"/>
      <w:r w:rsidRPr="00B82300">
        <w:rPr>
          <w:rFonts w:ascii="Times New Roman" w:hAnsi="Times New Roman" w:cs="Times New Roman"/>
          <w:shd w:val="clear" w:color="auto" w:fill="FFFFFF"/>
          <w:lang w:val="en-US"/>
        </w:rPr>
        <w:t xml:space="preserve"> V; PS, </w:t>
      </w:r>
      <w:proofErr w:type="spellStart"/>
      <w:r w:rsidRPr="00B82300">
        <w:rPr>
          <w:rFonts w:ascii="Times New Roman" w:hAnsi="Times New Roman" w:cs="Times New Roman"/>
          <w:shd w:val="clear" w:color="auto" w:fill="FFFFFF"/>
          <w:lang w:val="en-US"/>
        </w:rPr>
        <w:t>phosphatidylserine</w:t>
      </w:r>
      <w:proofErr w:type="spellEnd"/>
      <w:r w:rsidRPr="00B82300">
        <w:rPr>
          <w:rFonts w:ascii="Times New Roman" w:hAnsi="Times New Roman" w:cs="Times New Roman"/>
          <w:shd w:val="clear" w:color="auto" w:fill="FFFFFF"/>
          <w:lang w:val="en-US"/>
        </w:rPr>
        <w:t xml:space="preserve">. </w:t>
      </w:r>
    </w:p>
    <w:p w:rsidR="00A23917" w:rsidRDefault="00A23917" w:rsidP="00E73AA9">
      <w:pPr>
        <w:rPr>
          <w:rFonts w:ascii="Times New Roman" w:hAnsi="Times New Roman" w:cs="Times New Roman"/>
          <w:shd w:val="clear" w:color="auto" w:fill="FFFFFF"/>
          <w:lang w:val="en-US"/>
        </w:rPr>
      </w:pPr>
    </w:p>
    <w:tbl>
      <w:tblPr>
        <w:tblpPr w:leftFromText="141" w:rightFromText="141" w:vertAnchor="page" w:horzAnchor="margin" w:tblpXSpec="center" w:tblpY="8913"/>
        <w:tblW w:w="11179" w:type="dxa"/>
        <w:tblCellMar>
          <w:left w:w="70" w:type="dxa"/>
          <w:right w:w="70" w:type="dxa"/>
        </w:tblCellMar>
        <w:tblLook w:val="04A0"/>
      </w:tblPr>
      <w:tblGrid>
        <w:gridCol w:w="778"/>
        <w:gridCol w:w="3256"/>
        <w:gridCol w:w="1919"/>
        <w:gridCol w:w="1745"/>
        <w:gridCol w:w="805"/>
        <w:gridCol w:w="1310"/>
        <w:gridCol w:w="1366"/>
      </w:tblGrid>
      <w:tr w:rsidR="00A23917" w:rsidRPr="00B82300" w:rsidTr="00A23917">
        <w:trPr>
          <w:trHeight w:val="304"/>
        </w:trPr>
        <w:tc>
          <w:tcPr>
            <w:tcW w:w="85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A23917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ES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ES"/>
              </w:rPr>
              <w:t>I</w:t>
            </w: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ES"/>
              </w:rPr>
              <w:t>I. Cell molecules for macrophage identification and characterization</w:t>
            </w: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 w:eastAsia="es-ES"/>
              </w:rPr>
              <w:t>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A23917" w:rsidRPr="00B82300" w:rsidTr="00A23917">
        <w:trPr>
          <w:trHeight w:val="319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 w:eastAsia="es-ES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A23917" w:rsidRPr="00B82300" w:rsidTr="00A23917">
        <w:trPr>
          <w:trHeight w:val="334"/>
        </w:trPr>
        <w:tc>
          <w:tcPr>
            <w:tcW w:w="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b</w:t>
            </w:r>
            <w:proofErr w:type="spellEnd"/>
          </w:p>
        </w:tc>
        <w:tc>
          <w:tcPr>
            <w:tcW w:w="32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lternative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njugation</w:t>
            </w:r>
            <w:proofErr w:type="spellEnd"/>
          </w:p>
        </w:tc>
        <w:tc>
          <w:tcPr>
            <w:tcW w:w="1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lone</w:t>
            </w:r>
            <w:proofErr w:type="spellEnd"/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µL/test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pany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eference</w:t>
            </w:r>
            <w:proofErr w:type="spellEnd"/>
          </w:p>
        </w:tc>
      </w:tr>
      <w:tr w:rsidR="00A23917" w:rsidRPr="00B82300" w:rsidTr="00A23917">
        <w:trPr>
          <w:trHeight w:val="319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D1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c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gamma RII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PE-Cyanine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eBioCB1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-0168-42</w:t>
            </w:r>
          </w:p>
        </w:tc>
      </w:tr>
      <w:tr w:rsidR="00A23917" w:rsidRPr="00B82300" w:rsidTr="00A23917">
        <w:trPr>
          <w:trHeight w:val="304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D20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crophage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nnose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cepto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PE-Cyanine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-2069-42</w:t>
            </w:r>
          </w:p>
        </w:tc>
      </w:tr>
      <w:tr w:rsidR="00A23917" w:rsidRPr="00B82300" w:rsidTr="00A23917">
        <w:trPr>
          <w:trHeight w:val="304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D16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Heptaglob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lex</w:t>
            </w:r>
            <w:r w:rsidRPr="00B82300">
              <w:rPr>
                <w:rFonts w:ascii="Times New Roman" w:hAnsi="Times New Roman" w:cs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PE-Cyanine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eBioGHI</w:t>
            </w:r>
            <w:proofErr w:type="spellEnd"/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/61 (GHI/6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-1639-42</w:t>
            </w:r>
          </w:p>
        </w:tc>
      </w:tr>
      <w:tr w:rsidR="00A23917" w:rsidRPr="00B82300" w:rsidTr="00A23917">
        <w:trPr>
          <w:trHeight w:val="304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CD11b 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crophage-1 Antigen (Mac-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P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1/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-0112-82</w:t>
            </w:r>
          </w:p>
        </w:tc>
      </w:tr>
      <w:tr w:rsidR="00A23917" w:rsidRPr="00B82300" w:rsidTr="00A23917">
        <w:trPr>
          <w:trHeight w:val="349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D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S Recepto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222222"/>
                <w:sz w:val="20"/>
                <w:szCs w:val="20"/>
                <w:lang w:eastAsia="es-ES"/>
              </w:rPr>
              <w:t>PerCPCyanine5.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2-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-0141-82</w:t>
            </w:r>
          </w:p>
        </w:tc>
      </w:tr>
      <w:tr w:rsidR="00A23917" w:rsidRPr="00B82300" w:rsidTr="00A23917">
        <w:trPr>
          <w:trHeight w:val="304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D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PS Recepto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P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D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-0149-42</w:t>
            </w:r>
          </w:p>
        </w:tc>
      </w:tr>
      <w:tr w:rsidR="00A23917" w:rsidRPr="00B82300" w:rsidTr="00A23917">
        <w:trPr>
          <w:trHeight w:val="304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D8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7-1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mbrane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 xml:space="preserve">Super </w:t>
            </w:r>
            <w:proofErr w:type="spellStart"/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Bright</w:t>
            </w:r>
            <w:proofErr w:type="spellEnd"/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 xml:space="preserve"> 43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D10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-0809-42</w:t>
            </w:r>
          </w:p>
        </w:tc>
      </w:tr>
      <w:tr w:rsidR="00A23917" w:rsidRPr="00B82300" w:rsidTr="00A23917">
        <w:trPr>
          <w:trHeight w:val="304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8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-c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v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P-eFluor</w:t>
            </w:r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HB15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vitrogen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hAnsi="Times New Roman" w:cs="Times New Roman"/>
                <w:sz w:val="20"/>
                <w:szCs w:val="20"/>
              </w:rPr>
              <w:t>46-0839-42</w:t>
            </w:r>
          </w:p>
        </w:tc>
      </w:tr>
      <w:tr w:rsidR="00A23917" w:rsidRPr="00B82300" w:rsidTr="00A23917">
        <w:trPr>
          <w:trHeight w:val="304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RP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RP 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4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yclonal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os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917" w:rsidRPr="00B82300" w:rsidRDefault="00A23917" w:rsidP="00A239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823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s-411R</w:t>
            </w:r>
          </w:p>
        </w:tc>
      </w:tr>
    </w:tbl>
    <w:p w:rsidR="00A23917" w:rsidRDefault="00A23917" w:rsidP="00E73AA9">
      <w:pPr>
        <w:rPr>
          <w:rFonts w:ascii="Times New Roman" w:hAnsi="Times New Roman" w:cs="Times New Roman"/>
          <w:shd w:val="clear" w:color="auto" w:fill="FFFFFF"/>
          <w:lang w:val="en-US"/>
        </w:rPr>
      </w:pPr>
      <w:proofErr w:type="spellStart"/>
      <w:r w:rsidRPr="00B82300">
        <w:rPr>
          <w:rFonts w:ascii="Times New Roman" w:hAnsi="Times New Roman" w:cs="Times New Roman"/>
          <w:sz w:val="20"/>
          <w:szCs w:val="20"/>
          <w:lang w:val="en-US"/>
        </w:rPr>
        <w:t>mAb</w:t>
      </w:r>
      <w:proofErr w:type="spellEnd"/>
      <w:r w:rsidRPr="00B82300">
        <w:rPr>
          <w:rFonts w:ascii="Times New Roman" w:hAnsi="Times New Roman" w:cs="Times New Roman"/>
          <w:sz w:val="20"/>
          <w:szCs w:val="20"/>
          <w:lang w:val="en-US"/>
        </w:rPr>
        <w:t xml:space="preserve"> indicates monoclonal antibody; PE, </w:t>
      </w:r>
      <w:proofErr w:type="spellStart"/>
      <w:r w:rsidRPr="00B82300">
        <w:rPr>
          <w:rFonts w:ascii="Times New Roman" w:hAnsi="Times New Roman" w:cs="Times New Roman"/>
          <w:sz w:val="20"/>
          <w:szCs w:val="20"/>
          <w:lang w:val="en-US"/>
        </w:rPr>
        <w:t>phycoerithrin</w:t>
      </w:r>
      <w:proofErr w:type="spellEnd"/>
      <w:r w:rsidRPr="00B82300">
        <w:rPr>
          <w:rFonts w:ascii="Times New Roman" w:hAnsi="Times New Roman" w:cs="Times New Roman"/>
          <w:sz w:val="20"/>
          <w:szCs w:val="20"/>
          <w:lang w:val="en-US"/>
        </w:rPr>
        <w:t xml:space="preserve">; APC, </w:t>
      </w:r>
      <w:proofErr w:type="spellStart"/>
      <w:r w:rsidRPr="00B8230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llophycocyanin</w:t>
      </w:r>
      <w:proofErr w:type="spellEnd"/>
      <w:r w:rsidRPr="00B8230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; LPS, lipopolysaccharide.</w:t>
      </w:r>
    </w:p>
    <w:p w:rsidR="00A23917" w:rsidRPr="00B82300" w:rsidRDefault="00A23917" w:rsidP="00A23917">
      <w:pPr>
        <w:rPr>
          <w:rFonts w:ascii="Times New Roman" w:hAnsi="Times New Roman" w:cs="Times New Roman"/>
          <w:lang w:val="en-US"/>
        </w:rPr>
      </w:pPr>
    </w:p>
    <w:sectPr w:rsidR="00A23917" w:rsidRPr="00B82300" w:rsidSect="006E5756">
      <w:pgSz w:w="11906" w:h="16838"/>
      <w:pgMar w:top="1418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0BAC" w:rsidRDefault="00550BAC" w:rsidP="002E1D4D">
      <w:pPr>
        <w:spacing w:after="0" w:line="240" w:lineRule="auto"/>
      </w:pPr>
      <w:r>
        <w:separator/>
      </w:r>
    </w:p>
  </w:endnote>
  <w:endnote w:type="continuationSeparator" w:id="0">
    <w:p w:rsidR="00550BAC" w:rsidRDefault="00550BAC" w:rsidP="002E1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0BAC" w:rsidRDefault="00550BAC" w:rsidP="002E1D4D">
      <w:pPr>
        <w:spacing w:after="0" w:line="240" w:lineRule="auto"/>
      </w:pPr>
      <w:r>
        <w:separator/>
      </w:r>
    </w:p>
  </w:footnote>
  <w:footnote w:type="continuationSeparator" w:id="0">
    <w:p w:rsidR="00550BAC" w:rsidRDefault="00550BAC" w:rsidP="002E1D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1085E"/>
    <w:rsid w:val="001A240F"/>
    <w:rsid w:val="002E1D4D"/>
    <w:rsid w:val="0031085E"/>
    <w:rsid w:val="00342C52"/>
    <w:rsid w:val="00394662"/>
    <w:rsid w:val="004A48F8"/>
    <w:rsid w:val="004D04BD"/>
    <w:rsid w:val="004E479E"/>
    <w:rsid w:val="00550BAC"/>
    <w:rsid w:val="00627B40"/>
    <w:rsid w:val="0064795F"/>
    <w:rsid w:val="006B56C0"/>
    <w:rsid w:val="006C6C0D"/>
    <w:rsid w:val="006E4D02"/>
    <w:rsid w:val="006E5756"/>
    <w:rsid w:val="00825846"/>
    <w:rsid w:val="00844DF5"/>
    <w:rsid w:val="009C4E28"/>
    <w:rsid w:val="009C559C"/>
    <w:rsid w:val="00A16BDD"/>
    <w:rsid w:val="00A23917"/>
    <w:rsid w:val="00A733EE"/>
    <w:rsid w:val="00B82300"/>
    <w:rsid w:val="00BC5987"/>
    <w:rsid w:val="00C7419C"/>
    <w:rsid w:val="00CF68F9"/>
    <w:rsid w:val="00E73AA9"/>
    <w:rsid w:val="00E937BA"/>
    <w:rsid w:val="00ED3680"/>
    <w:rsid w:val="00EE1153"/>
    <w:rsid w:val="00F421E5"/>
    <w:rsid w:val="00F558D4"/>
    <w:rsid w:val="00FE42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2E1D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E1D4D"/>
  </w:style>
  <w:style w:type="paragraph" w:styleId="Piedepgina">
    <w:name w:val="footer"/>
    <w:basedOn w:val="Normal"/>
    <w:link w:val="PiedepginaCar"/>
    <w:uiPriority w:val="99"/>
    <w:semiHidden/>
    <w:unhideWhenUsed/>
    <w:rsid w:val="002E1D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2E1D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Capalera">
    <w:name w:val="header"/>
    <w:basedOn w:val="Normal"/>
    <w:link w:val="CapaleraCar"/>
    <w:uiPriority w:val="99"/>
    <w:semiHidden/>
    <w:unhideWhenUsed/>
    <w:rsid w:val="002E1D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2E1D4D"/>
  </w:style>
  <w:style w:type="paragraph" w:styleId="Peu">
    <w:name w:val="footer"/>
    <w:basedOn w:val="Normal"/>
    <w:link w:val="PeuCar"/>
    <w:uiPriority w:val="99"/>
    <w:semiHidden/>
    <w:unhideWhenUsed/>
    <w:rsid w:val="002E1D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semiHidden/>
    <w:rsid w:val="002E1D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8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3</Words>
  <Characters>1451</Characters>
  <Application>Microsoft Office Word</Application>
  <DocSecurity>0</DocSecurity>
  <Lines>12</Lines>
  <Paragraphs>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rrell</dc:creator>
  <cp:lastModifiedBy>mborrell</cp:lastModifiedBy>
  <cp:revision>4</cp:revision>
  <cp:lastPrinted>2020-11-20T08:10:00Z</cp:lastPrinted>
  <dcterms:created xsi:type="dcterms:W3CDTF">2021-04-13T13:37:00Z</dcterms:created>
  <dcterms:modified xsi:type="dcterms:W3CDTF">2021-04-15T09:51:00Z</dcterms:modified>
</cp:coreProperties>
</file>